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519F1" w14:textId="1E31C282" w:rsidR="00BB0947" w:rsidRPr="004F1A35" w:rsidRDefault="00BB0947" w:rsidP="00BB0947">
      <w:pPr>
        <w:tabs>
          <w:tab w:val="left" w:pos="1890"/>
        </w:tabs>
        <w:spacing w:after="0" w:line="240" w:lineRule="auto"/>
        <w:rPr>
          <w:rFonts w:eastAsia="Calibri" w:cs="Times New Roman"/>
          <w:bCs/>
        </w:rPr>
      </w:pPr>
      <w:r w:rsidRPr="00BA093A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 w:rsidR="00B640A9">
        <w:rPr>
          <w:rFonts w:asciiTheme="majorBidi" w:hAnsiTheme="majorBidi" w:cstheme="majorBidi"/>
          <w:b/>
          <w:sz w:val="24"/>
          <w:szCs w:val="24"/>
        </w:rPr>
        <w:t>3</w:t>
      </w:r>
      <w:bookmarkStart w:id="0" w:name="_GoBack"/>
      <w:bookmarkEnd w:id="0"/>
      <w:r w:rsidRPr="004F1A35">
        <w:rPr>
          <w:rFonts w:asciiTheme="majorBidi" w:hAnsiTheme="majorBidi" w:cstheme="majorBidi"/>
          <w:sz w:val="24"/>
          <w:szCs w:val="24"/>
        </w:rPr>
        <w:t>.</w:t>
      </w:r>
      <w:r w:rsidRPr="004F1A35">
        <w:rPr>
          <w:rFonts w:asciiTheme="majorBidi" w:hAnsiTheme="majorBidi" w:cstheme="majorBidi"/>
          <w:bCs/>
          <w:sz w:val="24"/>
          <w:szCs w:val="24"/>
        </w:rPr>
        <w:t xml:space="preserve"> Summary of precision and risk of bias (ROB) assessment for </w:t>
      </w:r>
      <w:r w:rsidR="008C4C99">
        <w:rPr>
          <w:rFonts w:asciiTheme="majorBidi" w:hAnsiTheme="majorBidi" w:cstheme="majorBidi"/>
          <w:bCs/>
          <w:sz w:val="24"/>
          <w:szCs w:val="24"/>
        </w:rPr>
        <w:t xml:space="preserve">studies reporting the prevalence of </w:t>
      </w:r>
      <w:r w:rsidR="001F6E11">
        <w:rPr>
          <w:rFonts w:asciiTheme="majorBidi" w:hAnsiTheme="majorBidi" w:cstheme="majorBidi"/>
          <w:bCs/>
          <w:sz w:val="24"/>
          <w:szCs w:val="24"/>
        </w:rPr>
        <w:t>microvascular complication</w:t>
      </w:r>
      <w:r w:rsidR="008C4C99">
        <w:rPr>
          <w:rFonts w:asciiTheme="majorBidi" w:hAnsiTheme="majorBidi" w:cstheme="majorBidi"/>
          <w:bCs/>
          <w:sz w:val="24"/>
          <w:szCs w:val="24"/>
        </w:rPr>
        <w:t>s</w:t>
      </w:r>
      <w:r w:rsidR="001F6E11">
        <w:rPr>
          <w:rFonts w:asciiTheme="majorBidi" w:hAnsiTheme="majorBidi" w:cstheme="majorBidi"/>
          <w:bCs/>
          <w:sz w:val="24"/>
          <w:szCs w:val="24"/>
        </w:rPr>
        <w:t xml:space="preserve"> associated with Type 2 Diabetes Mellitus</w:t>
      </w:r>
      <w:r w:rsidRPr="004F1A35">
        <w:rPr>
          <w:rFonts w:asciiTheme="majorBidi" w:hAnsiTheme="majorBidi" w:cstheme="majorBidi"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X="126" w:tblpY="86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4501"/>
        <w:gridCol w:w="992"/>
        <w:gridCol w:w="814"/>
        <w:gridCol w:w="816"/>
        <w:gridCol w:w="816"/>
        <w:gridCol w:w="633"/>
        <w:gridCol w:w="788"/>
      </w:tblGrid>
      <w:tr w:rsidR="005A401A" w:rsidRPr="004373EB" w14:paraId="0A4EFDD7" w14:textId="77777777" w:rsidTr="008C4C99">
        <w:trPr>
          <w:trHeight w:val="300"/>
        </w:trPr>
        <w:tc>
          <w:tcPr>
            <w:tcW w:w="2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10F8A" w14:textId="77777777" w:rsidR="005A401A" w:rsidRPr="004373EB" w:rsidRDefault="005A401A" w:rsidP="00882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Quality assessment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DE492" w14:textId="77777777" w:rsidR="005A401A" w:rsidRPr="004373EB" w:rsidRDefault="005A401A" w:rsidP="0088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etinopathy prevalence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7ACD" w14:textId="77777777" w:rsidR="005A401A" w:rsidRPr="004373EB" w:rsidRDefault="005A401A" w:rsidP="0088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ephropathy prevalence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1C211" w14:textId="77777777" w:rsidR="005A401A" w:rsidRDefault="005A401A" w:rsidP="0088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europathy prevalence</w:t>
            </w:r>
          </w:p>
        </w:tc>
      </w:tr>
      <w:tr w:rsidR="008C4C99" w:rsidRPr="004373EB" w14:paraId="6DD06149" w14:textId="77777777" w:rsidTr="008C4C99">
        <w:trPr>
          <w:trHeight w:val="300"/>
        </w:trPr>
        <w:tc>
          <w:tcPr>
            <w:tcW w:w="2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CD7BB" w14:textId="77777777" w:rsidR="006D3C8B" w:rsidRPr="004373EB" w:rsidRDefault="006D3C8B" w:rsidP="006D3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CE45E" w14:textId="77777777" w:rsidR="006D3C8B" w:rsidRPr="004373EB" w:rsidRDefault="006D3C8B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1D646" w14:textId="77777777" w:rsidR="006D3C8B" w:rsidRPr="004373EB" w:rsidRDefault="006D3C8B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5F306" w14:textId="77777777" w:rsidR="006D3C8B" w:rsidRPr="004373EB" w:rsidRDefault="006D3C8B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924D7" w14:textId="77777777" w:rsidR="006D3C8B" w:rsidRPr="004373EB" w:rsidRDefault="006D3C8B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72917" w14:textId="77777777" w:rsidR="006D3C8B" w:rsidRPr="004373EB" w:rsidRDefault="006D3C8B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4127" w14:textId="77777777" w:rsidR="006D3C8B" w:rsidRPr="004373EB" w:rsidRDefault="006D3C8B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B22E68" w:rsidRPr="004373EB" w14:paraId="7423C5EF" w14:textId="77777777" w:rsidTr="008C4C99">
        <w:trPr>
          <w:trHeight w:val="300"/>
        </w:trPr>
        <w:tc>
          <w:tcPr>
            <w:tcW w:w="2402" w:type="pct"/>
            <w:tcBorders>
              <w:top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6E3131D7" w14:textId="77777777" w:rsidR="00DB30BD" w:rsidRPr="004373EB" w:rsidRDefault="00DB30BD" w:rsidP="00882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Precision of estimates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7051FCEA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46087EF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564B9717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CF04132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801EDF6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D12C532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51E78CFA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1B6D5990" w14:textId="77777777" w:rsidR="00DB30BD" w:rsidRPr="004373EB" w:rsidRDefault="00DB30BD" w:rsidP="0088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igh precision</w:t>
            </w:r>
            <w:r w:rsidR="001F370E" w:rsidRPr="001F37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D11A6FA" w14:textId="29D93096" w:rsidR="00DB30BD" w:rsidRPr="004373EB" w:rsidRDefault="00286939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="0006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5" w:type="pct"/>
            <w:vAlign w:val="center"/>
          </w:tcPr>
          <w:p w14:paraId="393FB178" w14:textId="51E5B7C1" w:rsidR="00DB30BD" w:rsidRPr="004373EB" w:rsidRDefault="00062A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.7</w:t>
            </w:r>
          </w:p>
        </w:tc>
        <w:tc>
          <w:tcPr>
            <w:tcW w:w="436" w:type="pct"/>
            <w:vAlign w:val="center"/>
          </w:tcPr>
          <w:p w14:paraId="5B880A9B" w14:textId="77777777" w:rsidR="00DB30BD" w:rsidRPr="004373EB" w:rsidRDefault="006876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6" w:type="pct"/>
            <w:vAlign w:val="center"/>
          </w:tcPr>
          <w:p w14:paraId="0D0BB720" w14:textId="77777777" w:rsidR="00DB30BD" w:rsidRPr="004373EB" w:rsidRDefault="006876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338" w:type="pct"/>
            <w:vAlign w:val="center"/>
          </w:tcPr>
          <w:p w14:paraId="157CFFCC" w14:textId="77777777" w:rsidR="00DB30BD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23" w:type="pct"/>
            <w:vAlign w:val="center"/>
          </w:tcPr>
          <w:p w14:paraId="776DFF49" w14:textId="77777777" w:rsidR="00DB30BD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</w:tr>
      <w:tr w:rsidR="008C4C99" w:rsidRPr="004373EB" w14:paraId="520AA6E4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3B183D98" w14:textId="77777777" w:rsidR="00DB30BD" w:rsidRPr="004373EB" w:rsidRDefault="00DB30BD" w:rsidP="00882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Low precision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BFFC3D7" w14:textId="77777777" w:rsidR="00DB30BD" w:rsidRPr="004373EB" w:rsidRDefault="00286939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5" w:type="pct"/>
            <w:vAlign w:val="center"/>
          </w:tcPr>
          <w:p w14:paraId="0E08DDDC" w14:textId="4C5FC2AB" w:rsidR="00DB30BD" w:rsidRPr="004373EB" w:rsidRDefault="00062A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3</w:t>
            </w:r>
          </w:p>
        </w:tc>
        <w:tc>
          <w:tcPr>
            <w:tcW w:w="436" w:type="pct"/>
            <w:vAlign w:val="center"/>
          </w:tcPr>
          <w:p w14:paraId="0533F0BB" w14:textId="77777777" w:rsidR="00DB30BD" w:rsidRPr="004373EB" w:rsidRDefault="006876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6" w:type="pct"/>
            <w:vAlign w:val="center"/>
          </w:tcPr>
          <w:p w14:paraId="34A6E511" w14:textId="77777777" w:rsidR="00DB30BD" w:rsidRPr="004373EB" w:rsidRDefault="006876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338" w:type="pct"/>
            <w:vAlign w:val="center"/>
          </w:tcPr>
          <w:p w14:paraId="01AE7A52" w14:textId="77777777" w:rsidR="00DB30BD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23" w:type="pct"/>
            <w:vAlign w:val="center"/>
          </w:tcPr>
          <w:p w14:paraId="1D9757A9" w14:textId="77777777" w:rsidR="00DB30BD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</w:tr>
      <w:tr w:rsidR="00B22E68" w:rsidRPr="004373EB" w14:paraId="7358806C" w14:textId="77777777" w:rsidTr="008C4C99">
        <w:trPr>
          <w:trHeight w:val="300"/>
        </w:trPr>
        <w:tc>
          <w:tcPr>
            <w:tcW w:w="2402" w:type="pct"/>
            <w:shd w:val="clear" w:color="auto" w:fill="D5DCE4" w:themeFill="text2" w:themeFillTint="33"/>
            <w:noWrap/>
            <w:vAlign w:val="center"/>
          </w:tcPr>
          <w:p w14:paraId="7DB16805" w14:textId="77777777" w:rsidR="00DB30BD" w:rsidRPr="004373EB" w:rsidRDefault="00DB30BD" w:rsidP="00882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isk of bias quality domains</w:t>
            </w:r>
          </w:p>
        </w:tc>
        <w:tc>
          <w:tcPr>
            <w:tcW w:w="530" w:type="pct"/>
            <w:shd w:val="clear" w:color="auto" w:fill="D5DCE4" w:themeFill="text2" w:themeFillTint="33"/>
            <w:noWrap/>
            <w:vAlign w:val="center"/>
          </w:tcPr>
          <w:p w14:paraId="19F076F0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shd w:val="clear" w:color="auto" w:fill="D5DCE4" w:themeFill="text2" w:themeFillTint="33"/>
            <w:vAlign w:val="center"/>
          </w:tcPr>
          <w:p w14:paraId="390F970D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shd w:val="clear" w:color="auto" w:fill="D5DCE4" w:themeFill="text2" w:themeFillTint="33"/>
            <w:vAlign w:val="center"/>
          </w:tcPr>
          <w:p w14:paraId="26229A9A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shd w:val="clear" w:color="auto" w:fill="D5DCE4" w:themeFill="text2" w:themeFillTint="33"/>
            <w:vAlign w:val="center"/>
          </w:tcPr>
          <w:p w14:paraId="1891C75C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shd w:val="clear" w:color="auto" w:fill="D5DCE4" w:themeFill="text2" w:themeFillTint="33"/>
            <w:vAlign w:val="center"/>
          </w:tcPr>
          <w:p w14:paraId="2B99DDDA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shd w:val="clear" w:color="auto" w:fill="D5DCE4" w:themeFill="text2" w:themeFillTint="33"/>
            <w:vAlign w:val="center"/>
          </w:tcPr>
          <w:p w14:paraId="48E0CE55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2ADF3921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</w:tcPr>
          <w:p w14:paraId="25439E81" w14:textId="77777777" w:rsidR="00DB30BD" w:rsidRPr="004373EB" w:rsidRDefault="001F370E" w:rsidP="00882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Consistency in HbA1c diagnostic </w:t>
            </w:r>
            <w:r w:rsidRPr="001F37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E248AAA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4AE86064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vAlign w:val="center"/>
          </w:tcPr>
          <w:p w14:paraId="4FC6C4DA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vAlign w:val="center"/>
          </w:tcPr>
          <w:p w14:paraId="177AC7F3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vAlign w:val="center"/>
          </w:tcPr>
          <w:p w14:paraId="5C556634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vAlign w:val="center"/>
          </w:tcPr>
          <w:p w14:paraId="533ECA2E" w14:textId="77777777" w:rsidR="00DB30BD" w:rsidRPr="004373EB" w:rsidRDefault="00DB30B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1F6D7692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</w:tcPr>
          <w:p w14:paraId="509F687A" w14:textId="77777777" w:rsidR="008F2AA3" w:rsidRPr="004373EB" w:rsidRDefault="008F2AA3" w:rsidP="008F2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Low risk of bia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E77E0B9" w14:textId="1DDA7747" w:rsidR="008F2AA3" w:rsidRPr="004373EB" w:rsidRDefault="008F2AA3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="0006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7F4C8DD" w14:textId="13150799" w:rsidR="008F2AA3" w:rsidRPr="004373EB" w:rsidRDefault="00062A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.8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4CA8DD7" w14:textId="77777777" w:rsidR="008F2AA3" w:rsidRPr="004373EB" w:rsidRDefault="006876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9B05CDB" w14:textId="77777777" w:rsidR="008F2AA3" w:rsidRPr="004373EB" w:rsidRDefault="006876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vAlign w:val="center"/>
          </w:tcPr>
          <w:p w14:paraId="1DE6F8D4" w14:textId="77777777" w:rsidR="008F2AA3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23" w:type="pct"/>
            <w:vAlign w:val="center"/>
          </w:tcPr>
          <w:p w14:paraId="40E4AA7E" w14:textId="77777777" w:rsidR="008F2AA3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</w:tr>
      <w:tr w:rsidR="008C4C99" w:rsidRPr="004373EB" w14:paraId="505BDB2A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</w:tcPr>
          <w:p w14:paraId="456A8DDD" w14:textId="77777777" w:rsidR="008F2AA3" w:rsidRPr="004373EB" w:rsidRDefault="008F2AA3" w:rsidP="008F2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igh risk of bia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3D1346C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BD4E49C" w14:textId="68D669AA" w:rsidR="008F2AA3" w:rsidRPr="004373EB" w:rsidRDefault="00062AAE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152F231" w14:textId="77777777" w:rsidR="008F2AA3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621FA27" w14:textId="77777777" w:rsidR="008F2AA3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338" w:type="pct"/>
            <w:vAlign w:val="center"/>
          </w:tcPr>
          <w:p w14:paraId="60864E0F" w14:textId="77777777" w:rsidR="008F2AA3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23" w:type="pct"/>
            <w:vAlign w:val="center"/>
          </w:tcPr>
          <w:p w14:paraId="1B6D6F84" w14:textId="77777777" w:rsidR="008F2AA3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</w:tr>
      <w:tr w:rsidR="008C4C99" w:rsidRPr="004373EB" w14:paraId="7A494423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</w:tcPr>
          <w:p w14:paraId="6EF3CDA5" w14:textId="77777777" w:rsidR="008F2AA3" w:rsidRPr="004373EB" w:rsidRDefault="008F2AA3" w:rsidP="008F2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Unclea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A2528A8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E95764C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6E7FD1A" w14:textId="77777777" w:rsidR="008F2AA3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CE5B0D3" w14:textId="77777777" w:rsidR="008F2AA3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338" w:type="pct"/>
            <w:vAlign w:val="center"/>
          </w:tcPr>
          <w:p w14:paraId="42BD7B73" w14:textId="77777777" w:rsidR="008F2AA3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23" w:type="pct"/>
            <w:vAlign w:val="center"/>
          </w:tcPr>
          <w:p w14:paraId="7A35BAB9" w14:textId="77777777" w:rsidR="008F2AA3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8C4C99" w:rsidRPr="004373EB" w14:paraId="7F8A5FAD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67C7F982" w14:textId="77777777" w:rsidR="008F2AA3" w:rsidRPr="004373EB" w:rsidRDefault="008F2AA3" w:rsidP="008F2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ampling methodolog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DBBE7BC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2CB60CA3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5F0F8E13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72CA45F7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vAlign w:val="center"/>
          </w:tcPr>
          <w:p w14:paraId="54EB177B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vAlign w:val="center"/>
          </w:tcPr>
          <w:p w14:paraId="59F0A22C" w14:textId="77777777" w:rsidR="008F2AA3" w:rsidRPr="004373EB" w:rsidRDefault="008F2AA3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3FA216D9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7A856D0D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Low risk of bia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BB579A4" w14:textId="12F3BE74" w:rsidR="002C528C" w:rsidRPr="004373EB" w:rsidRDefault="002C528C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 w:rsidR="0006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C087467" w14:textId="1D89BCE0" w:rsidR="002C528C" w:rsidRPr="004373EB" w:rsidRDefault="002C528C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.</w:t>
            </w:r>
            <w:r w:rsidR="0006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B665594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FEDF783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vAlign w:val="center"/>
          </w:tcPr>
          <w:p w14:paraId="673D5A3E" w14:textId="77777777" w:rsidR="002C528C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23" w:type="pct"/>
            <w:vAlign w:val="center"/>
          </w:tcPr>
          <w:p w14:paraId="37BBEDE4" w14:textId="77777777" w:rsidR="002C528C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  <w:tr w:rsidR="008C4C99" w:rsidRPr="004373EB" w14:paraId="1875055E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48536690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High risk of bia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2927316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755E57E" w14:textId="7E7207F3" w:rsidR="002C528C" w:rsidRPr="004373EB" w:rsidRDefault="002C528C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</w:t>
            </w:r>
            <w:r w:rsidR="00062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551C5BB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D1B37D4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338" w:type="pct"/>
            <w:vAlign w:val="center"/>
          </w:tcPr>
          <w:p w14:paraId="08398FE5" w14:textId="77777777" w:rsidR="002C528C" w:rsidRPr="004373EB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23" w:type="pct"/>
            <w:vAlign w:val="center"/>
          </w:tcPr>
          <w:p w14:paraId="2351E96F" w14:textId="77777777" w:rsidR="002C528C" w:rsidRPr="004373EB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8C4C99" w:rsidRPr="004373EB" w14:paraId="72A908D7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</w:tcPr>
          <w:p w14:paraId="5C5BA9E8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Unclear</w:t>
            </w:r>
            <w:r w:rsidRPr="004373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*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392236A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8657631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7742A17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E7F8A99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338" w:type="pct"/>
            <w:vAlign w:val="center"/>
          </w:tcPr>
          <w:p w14:paraId="0DF4EC0C" w14:textId="77777777" w:rsidR="002C528C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  <w:tc>
          <w:tcPr>
            <w:tcW w:w="423" w:type="pct"/>
            <w:vAlign w:val="center"/>
          </w:tcPr>
          <w:p w14:paraId="08104162" w14:textId="77777777" w:rsidR="002C528C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8C4C99" w:rsidRPr="004373EB" w14:paraId="4024263E" w14:textId="77777777" w:rsidTr="008C4C99">
        <w:trPr>
          <w:trHeight w:val="300"/>
        </w:trPr>
        <w:tc>
          <w:tcPr>
            <w:tcW w:w="2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521CE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Total 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included </w:t>
            </w:r>
            <w:r w:rsidR="008C4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tudies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EC5DB" w14:textId="02E4AD6D" w:rsidR="002C528C" w:rsidRPr="004373EB" w:rsidRDefault="002C528C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  <w:r w:rsidR="00062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96396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E433E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65B84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C71C76C" w14:textId="77777777" w:rsidR="002C528C" w:rsidRPr="004373EB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3FC465D" w14:textId="77777777" w:rsidR="002C528C" w:rsidRPr="004373EB" w:rsidRDefault="00B22E68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  <w:tr w:rsidR="008C4C99" w:rsidRPr="004373EB" w14:paraId="76307EF3" w14:textId="77777777" w:rsidTr="008C4C99">
        <w:trPr>
          <w:trHeight w:val="300"/>
        </w:trPr>
        <w:tc>
          <w:tcPr>
            <w:tcW w:w="2404" w:type="pct"/>
            <w:tcBorders>
              <w:top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45DBE4CD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Summary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OB</w:t>
            </w: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assessment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FE562DE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E0EA2AF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5283EAB7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9D051D6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7E0530A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3DE675F" w14:textId="77777777" w:rsidR="008C4C99" w:rsidRPr="004373EB" w:rsidRDefault="008C4C99" w:rsidP="00B2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775B3DA2" w14:textId="77777777" w:rsidTr="008C4C99">
        <w:trPr>
          <w:trHeight w:val="300"/>
        </w:trPr>
        <w:tc>
          <w:tcPr>
            <w:tcW w:w="2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32F82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2522F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7CB9C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B074C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3D08B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2A4278F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3E8E623B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8C4C99" w:rsidRPr="004373EB" w14:paraId="4C251286" w14:textId="77777777" w:rsidTr="008C4C99">
        <w:trPr>
          <w:trHeight w:val="300"/>
        </w:trPr>
        <w:tc>
          <w:tcPr>
            <w:tcW w:w="2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65A5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w risk of bias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0CBD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55F10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CE6B1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AF422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21F4A268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41073265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24EFEB4E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4544839C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In one quality domain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079C4D8" w14:textId="5594FF90" w:rsidR="002C528C" w:rsidRPr="004373EB" w:rsidRDefault="002C528C" w:rsidP="00AB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 w:rsidR="00AB0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A81961F" w14:textId="0BBABFBA" w:rsidR="002C528C" w:rsidRPr="004373EB" w:rsidRDefault="002C528C" w:rsidP="00AB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.</w:t>
            </w:r>
            <w:r w:rsidR="00AB0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868DC49" w14:textId="77777777" w:rsidR="002C528C" w:rsidRPr="004373EB" w:rsidRDefault="00F6029F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9D798C3" w14:textId="77777777" w:rsidR="002C528C" w:rsidRPr="004373EB" w:rsidRDefault="00F6029F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vAlign w:val="center"/>
          </w:tcPr>
          <w:p w14:paraId="3F0C4C2E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23" w:type="pct"/>
            <w:vAlign w:val="center"/>
          </w:tcPr>
          <w:p w14:paraId="55D3444C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  <w:tr w:rsidR="008C4C99" w:rsidRPr="004373EB" w14:paraId="2CE40A54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2322E50E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th</w:t>
            </w: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quality domain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CBA1C23" w14:textId="0A0D49F8" w:rsidR="002C528C" w:rsidRPr="004373EB" w:rsidRDefault="002C528C" w:rsidP="00AB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="00AB0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AD61A38" w14:textId="0C45F1E0" w:rsidR="002C528C" w:rsidRPr="004373EB" w:rsidRDefault="00AB030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.8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2B8B653" w14:textId="77777777" w:rsidR="002C528C" w:rsidRPr="004373EB" w:rsidRDefault="00F6029F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3378224" w14:textId="77777777" w:rsidR="002C528C" w:rsidRPr="004373EB" w:rsidRDefault="00F6029F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vAlign w:val="center"/>
          </w:tcPr>
          <w:p w14:paraId="63887FCF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23" w:type="pct"/>
            <w:vAlign w:val="center"/>
          </w:tcPr>
          <w:p w14:paraId="069C1526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</w:tr>
      <w:tr w:rsidR="008C4C99" w:rsidRPr="004373EB" w14:paraId="195FF0F1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436D02D8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igh risk of bia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812F980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1AFA85F5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17F1D568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3394C29C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8" w:type="pct"/>
            <w:vAlign w:val="center"/>
          </w:tcPr>
          <w:p w14:paraId="6CFAAD9D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3" w:type="pct"/>
            <w:vAlign w:val="center"/>
          </w:tcPr>
          <w:p w14:paraId="67E36328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C4C99" w:rsidRPr="004373EB" w14:paraId="779B088D" w14:textId="77777777" w:rsidTr="008C4C99">
        <w:trPr>
          <w:trHeight w:val="300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10AB0740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In one quality domain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C41D07C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3E7DB4B" w14:textId="213824BE" w:rsidR="002C528C" w:rsidRPr="004373EB" w:rsidRDefault="00AB030D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0D4B992" w14:textId="77777777" w:rsidR="002C528C" w:rsidRPr="004373EB" w:rsidRDefault="003233A0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BDFCA09" w14:textId="77777777" w:rsidR="002C528C" w:rsidRPr="004373EB" w:rsidRDefault="003233A0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vAlign w:val="center"/>
          </w:tcPr>
          <w:p w14:paraId="5356BDB8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23" w:type="pct"/>
            <w:vAlign w:val="center"/>
          </w:tcPr>
          <w:p w14:paraId="41B92A5D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</w:tr>
      <w:tr w:rsidR="008C4C99" w:rsidRPr="004373EB" w14:paraId="7730067D" w14:textId="77777777" w:rsidTr="008C4C99">
        <w:trPr>
          <w:trHeight w:val="315"/>
        </w:trPr>
        <w:tc>
          <w:tcPr>
            <w:tcW w:w="2402" w:type="pct"/>
            <w:shd w:val="clear" w:color="auto" w:fill="auto"/>
            <w:noWrap/>
            <w:vAlign w:val="center"/>
            <w:hideMark/>
          </w:tcPr>
          <w:p w14:paraId="11A3F01A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th</w:t>
            </w:r>
            <w:r w:rsidRPr="0043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quality domains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93ED80E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AF37D48" w14:textId="7D9ACE40" w:rsidR="002C528C" w:rsidRPr="004373EB" w:rsidRDefault="002C528C" w:rsidP="00AB0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</w:t>
            </w:r>
            <w:r w:rsidR="00AB0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A1A1816" w14:textId="77777777" w:rsidR="002C528C" w:rsidRPr="004373EB" w:rsidRDefault="003233A0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61AD12B" w14:textId="77777777" w:rsidR="002C528C" w:rsidRPr="004373EB" w:rsidRDefault="003233A0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338" w:type="pct"/>
            <w:vAlign w:val="center"/>
          </w:tcPr>
          <w:p w14:paraId="2DD73BE9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</w:p>
        </w:tc>
        <w:tc>
          <w:tcPr>
            <w:tcW w:w="423" w:type="pct"/>
            <w:vAlign w:val="center"/>
          </w:tcPr>
          <w:p w14:paraId="35221297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</w:tr>
      <w:tr w:rsidR="008C4C99" w:rsidRPr="004373EB" w14:paraId="55F4F3D3" w14:textId="77777777" w:rsidTr="008C4C99">
        <w:trPr>
          <w:trHeight w:val="300"/>
        </w:trPr>
        <w:tc>
          <w:tcPr>
            <w:tcW w:w="2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5EF3C" w14:textId="77777777" w:rsidR="002C528C" w:rsidRPr="004373EB" w:rsidRDefault="002C528C" w:rsidP="002C5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4373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Total 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included </w:t>
            </w:r>
            <w:r w:rsidR="008C4C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tudies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79429" w14:textId="00F747A4" w:rsidR="002C528C" w:rsidRPr="004373EB" w:rsidRDefault="002C528C" w:rsidP="0006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  <w:r w:rsidR="00062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BA7AF" w14:textId="77777777" w:rsidR="002C528C" w:rsidRPr="004373EB" w:rsidRDefault="002C528C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CC6A7" w14:textId="77777777" w:rsidR="002C528C" w:rsidRPr="004373EB" w:rsidRDefault="003233A0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DEBF5" w14:textId="77777777" w:rsidR="002C528C" w:rsidRPr="004373EB" w:rsidRDefault="003233A0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3301D013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679839F9" w14:textId="77777777" w:rsidR="002C528C" w:rsidRPr="004373EB" w:rsidRDefault="00DC3FF4" w:rsidP="00B2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</w:tr>
    </w:tbl>
    <w:p w14:paraId="313AD4D9" w14:textId="77777777" w:rsidR="000E2B2F" w:rsidRDefault="000E2B2F" w:rsidP="000E2B2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a</w:t>
      </w:r>
      <w:r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Studies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including 100 or more participants were classified as being of higher precision</w:t>
      </w:r>
      <w:r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.</w:t>
      </w:r>
    </w:p>
    <w:p w14:paraId="39045197" w14:textId="77777777" w:rsidR="001F370E" w:rsidRDefault="000E2B2F" w:rsidP="001F370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b</w:t>
      </w:r>
      <w:r w:rsidR="001F370E"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Studies </w:t>
      </w:r>
      <w:r w:rsidR="00EE2321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using</w:t>
      </w:r>
      <w:r w:rsidR="001F370E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 the same diagnostic tool for measuring HbA1c across all study participants were classified as having low risk of bias</w:t>
      </w:r>
      <w:r w:rsidR="001F370E"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.</w:t>
      </w:r>
    </w:p>
    <w:p w14:paraId="75BACFA4" w14:textId="77777777" w:rsidR="00BB0947" w:rsidRPr="004373EB" w:rsidRDefault="001F370E" w:rsidP="00BB094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c</w:t>
      </w:r>
      <w:r w:rsidR="00BB0947"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Studies with missing information for any of the domains were classified as having unclear ROB for that specific domain.</w:t>
      </w:r>
    </w:p>
    <w:p w14:paraId="1ABCB2DA" w14:textId="77777777" w:rsidR="00BB0947" w:rsidRPr="00F35DA1" w:rsidRDefault="000E2B2F" w:rsidP="00CC688D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d</w:t>
      </w:r>
      <w:r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Studies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using probability-based sampling for partic</w:t>
      </w:r>
      <w:r w:rsidR="00CC688D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i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pants’ recruitment as having low risk of bias</w:t>
      </w:r>
      <w:r w:rsidRPr="004373EB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.</w:t>
      </w:r>
    </w:p>
    <w:p w14:paraId="54261ACE" w14:textId="77777777" w:rsidR="00223F50" w:rsidRDefault="00223F50"/>
    <w:sectPr w:rsidR="00223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947"/>
    <w:rsid w:val="00062AAE"/>
    <w:rsid w:val="00070552"/>
    <w:rsid w:val="000D6E8C"/>
    <w:rsid w:val="000E2B2F"/>
    <w:rsid w:val="001114F7"/>
    <w:rsid w:val="001F370E"/>
    <w:rsid w:val="001F6E11"/>
    <w:rsid w:val="00223F50"/>
    <w:rsid w:val="00286939"/>
    <w:rsid w:val="002C528C"/>
    <w:rsid w:val="003233A0"/>
    <w:rsid w:val="003D32D7"/>
    <w:rsid w:val="00445274"/>
    <w:rsid w:val="004808D9"/>
    <w:rsid w:val="00486FE0"/>
    <w:rsid w:val="005A401A"/>
    <w:rsid w:val="006876AE"/>
    <w:rsid w:val="006D3C8B"/>
    <w:rsid w:val="008C4C99"/>
    <w:rsid w:val="008F2AA3"/>
    <w:rsid w:val="00AB030D"/>
    <w:rsid w:val="00AD36DD"/>
    <w:rsid w:val="00B22E68"/>
    <w:rsid w:val="00B640A9"/>
    <w:rsid w:val="00BA3681"/>
    <w:rsid w:val="00BB0947"/>
    <w:rsid w:val="00C47885"/>
    <w:rsid w:val="00C85AA3"/>
    <w:rsid w:val="00CC688D"/>
    <w:rsid w:val="00DB30BD"/>
    <w:rsid w:val="00DC3FF4"/>
    <w:rsid w:val="00DE2318"/>
    <w:rsid w:val="00E0330A"/>
    <w:rsid w:val="00E467F0"/>
    <w:rsid w:val="00EE2321"/>
    <w:rsid w:val="00F6029F"/>
    <w:rsid w:val="00FF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C7177"/>
  <w15:chartTrackingRefBased/>
  <w15:docId w15:val="{94B391D9-28D1-45A5-9473-25A6ECE4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9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Chemaitelly</dc:creator>
  <cp:keywords/>
  <dc:description/>
  <cp:lastModifiedBy>Dr. Alexandra E. Butler</cp:lastModifiedBy>
  <cp:revision>5</cp:revision>
  <dcterms:created xsi:type="dcterms:W3CDTF">2020-04-09T17:43:00Z</dcterms:created>
  <dcterms:modified xsi:type="dcterms:W3CDTF">2020-04-11T10:26:00Z</dcterms:modified>
</cp:coreProperties>
</file>